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B9F9B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240" w:lineRule="auto"/>
        <w:ind w:right="11"/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Table S2. Baseline Characteristics and Outcomes According to the Injected Volume in the ESPB Cohor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66"/>
        <w:gridCol w:w="2101"/>
        <w:gridCol w:w="2100"/>
        <w:gridCol w:w="1283"/>
      </w:tblGrid>
      <w:tr w:rsidR="00965B7B" w:rsidRPr="00965B7B" w14:paraId="1BE824B4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B6D41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F2C3C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ESPB LAs &lt; 25 ml</w:t>
            </w:r>
          </w:p>
          <w:p w14:paraId="434D923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  <w:t>(n = 69)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EE4708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ESPB LAs ≥ 25 ml</w:t>
            </w:r>
          </w:p>
          <w:p w14:paraId="7D27C09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zh-CN"/>
              </w:rPr>
              <w:t>(n = 32)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14540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CN"/>
              </w:rPr>
            </w:pPr>
            <w:proofErr w:type="spellStart"/>
            <w:proofErr w:type="gramStart"/>
            <w:r w:rsidRPr="00965B7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zh-CN"/>
              </w:rPr>
              <w:t>P</w:t>
            </w: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CN"/>
              </w:rPr>
              <w:t>a,b</w:t>
            </w:r>
            <w:proofErr w:type="spellEnd"/>
            <w:proofErr w:type="gramEnd"/>
          </w:p>
        </w:tc>
      </w:tr>
      <w:tr w:rsidR="00965B7B" w:rsidRPr="00965B7B" w14:paraId="1564491E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D4BB9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Need for morphine titration, 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2E9F6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0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A4ECD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81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1E81C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32</w:t>
            </w:r>
          </w:p>
        </w:tc>
      </w:tr>
      <w:tr w:rsidR="00965B7B" w:rsidRPr="00965B7B" w14:paraId="3216A413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55B76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Overall morphine dosage (mg), 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68AF8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.7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23674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6.4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3CD07A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05</w:t>
            </w:r>
          </w:p>
        </w:tc>
      </w:tr>
      <w:tr w:rsidR="00965B7B" w:rsidRPr="00965B7B" w14:paraId="3CF9DE8D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A138E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Rest VAS at 30 min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0FF09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3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8ED84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.6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0C17C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 0.01</w:t>
            </w:r>
          </w:p>
        </w:tc>
      </w:tr>
      <w:tr w:rsidR="00965B7B" w:rsidRPr="00965B7B" w14:paraId="4DF67A2E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DBA15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Mobilization VAS at 30 min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CA33F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.6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3879F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4.7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AD21C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02</w:t>
            </w:r>
          </w:p>
        </w:tc>
      </w:tr>
      <w:tr w:rsidR="00965B7B" w:rsidRPr="00965B7B" w14:paraId="1397AE74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BA263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Rest VAS at 24 h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587D8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8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D42EF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.0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1B40F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62</w:t>
            </w:r>
          </w:p>
        </w:tc>
      </w:tr>
      <w:tr w:rsidR="00965B7B" w:rsidRPr="00965B7B" w14:paraId="79BCF6EA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0C5B8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Mobilization VAS at 24 h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1F22A8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.7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8142C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.7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EA90A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87</w:t>
            </w:r>
          </w:p>
        </w:tc>
      </w:tr>
      <w:tr w:rsidR="00965B7B" w:rsidRPr="00965B7B" w14:paraId="26ED0618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59667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Age in years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BBEB9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5.8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916CE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8.2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FCC3B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36</w:t>
            </w:r>
          </w:p>
        </w:tc>
      </w:tr>
      <w:tr w:rsidR="00965B7B" w:rsidRPr="00965B7B" w14:paraId="0A95B6D1" w14:textId="77777777" w:rsidTr="00B2134E">
        <w:trPr>
          <w:trHeight w:val="288"/>
        </w:trPr>
        <w:tc>
          <w:tcPr>
            <w:tcW w:w="2067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0F8C8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Weight in kg, </w:t>
            </w:r>
            <w:r w:rsidRPr="00965B7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zh-CN"/>
              </w:rPr>
              <w:t>mean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8FE22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9.9</w:t>
            </w:r>
          </w:p>
        </w:tc>
        <w:tc>
          <w:tcPr>
            <w:tcW w:w="112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E3BF6B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82.2</w:t>
            </w:r>
          </w:p>
        </w:tc>
        <w:tc>
          <w:tcPr>
            <w:tcW w:w="686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33502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 0.0001</w:t>
            </w:r>
          </w:p>
        </w:tc>
      </w:tr>
    </w:tbl>
    <w:p w14:paraId="2C932593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480" w:lineRule="auto"/>
        <w:ind w:right="11"/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</w:pPr>
      <w:r w:rsidRPr="00965B7B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There was no significant difference in the need for morphine titration, overall morphine dosage or VAS at rest or mobilization according to BMI.</w:t>
      </w:r>
    </w:p>
    <w:p w14:paraId="24155457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VAS, visual </w:t>
      </w:r>
      <w:proofErr w:type="spellStart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analog</w:t>
      </w:r>
      <w:proofErr w:type="spellEnd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scale.</w:t>
      </w:r>
    </w:p>
    <w:p w14:paraId="61516293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right="20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zh-CN"/>
        </w:rPr>
        <w:t>a</w:t>
      </w: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t test when the Shapiro–Wilk test and q-q plots do not reject normality.</w:t>
      </w:r>
    </w:p>
    <w:p w14:paraId="0A3F7A7F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right="20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proofErr w:type="spellStart"/>
      <w:r w:rsidRPr="00965B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zh-CN"/>
        </w:rPr>
        <w:t>b</w:t>
      </w: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Mann</w:t>
      </w:r>
      <w:proofErr w:type="spellEnd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–Whitney test when the Shapiro–Wilk test or q-q plots reject normality.</w:t>
      </w:r>
      <w:bookmarkStart w:id="0" w:name="_GoBack"/>
      <w:bookmarkEnd w:id="0"/>
    </w:p>
    <w:sectPr w:rsidR="00965B7B" w:rsidRPr="00965B7B" w:rsidSect="007133BA">
      <w:footerReference w:type="default" r:id="rId7"/>
      <w:footerReference w:type="first" r:id="rId8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9F6D30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